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5B2A2B" w:rsidRDefault="00654E8F" w:rsidP="0001436A">
      <w:pPr>
        <w:pStyle w:val="SupplementaryMaterial"/>
        <w:rPr>
          <w:b w:val="0"/>
        </w:rPr>
      </w:pPr>
      <w:r w:rsidRPr="005B2A2B">
        <w:t>Supplementary Material</w:t>
      </w:r>
    </w:p>
    <w:p w14:paraId="18F42420" w14:textId="70D9BAF4" w:rsidR="00980E9F" w:rsidRPr="005B2A2B" w:rsidRDefault="00980E9F" w:rsidP="00980E9F">
      <w:pPr>
        <w:pStyle w:val="Caption"/>
        <w:rPr>
          <w:rFonts w:asciiTheme="majorBidi" w:hAnsiTheme="majorBidi" w:cstheme="majorBidi"/>
        </w:rPr>
      </w:pPr>
      <w:r w:rsidRPr="005B2A2B">
        <w:rPr>
          <w:rFonts w:asciiTheme="majorBidi" w:hAnsiTheme="majorBidi" w:cstheme="majorBidi"/>
        </w:rPr>
        <w:t xml:space="preserve">Table </w:t>
      </w:r>
      <w:r w:rsidRPr="005B2A2B">
        <w:rPr>
          <w:rFonts w:asciiTheme="majorBidi" w:hAnsiTheme="majorBidi" w:cstheme="majorBidi"/>
          <w:b w:val="0"/>
          <w:bCs w:val="0"/>
          <w:i/>
          <w:iCs/>
        </w:rPr>
        <w:fldChar w:fldCharType="begin"/>
      </w:r>
      <w:r w:rsidRPr="005B2A2B">
        <w:rPr>
          <w:rFonts w:asciiTheme="majorBidi" w:hAnsiTheme="majorBidi" w:cstheme="majorBidi"/>
        </w:rPr>
        <w:instrText xml:space="preserve"> SEQ Table \* ARABIC </w:instrText>
      </w:r>
      <w:r w:rsidRPr="005B2A2B">
        <w:rPr>
          <w:rFonts w:asciiTheme="majorBidi" w:hAnsiTheme="majorBidi" w:cstheme="majorBidi"/>
          <w:b w:val="0"/>
          <w:bCs w:val="0"/>
          <w:i/>
          <w:iCs/>
        </w:rPr>
        <w:fldChar w:fldCharType="separate"/>
      </w:r>
      <w:r w:rsidR="008B375B" w:rsidRPr="005B2A2B">
        <w:rPr>
          <w:rFonts w:asciiTheme="majorBidi" w:hAnsiTheme="majorBidi" w:cstheme="majorBidi"/>
          <w:noProof/>
        </w:rPr>
        <w:t>2</w:t>
      </w:r>
      <w:r w:rsidRPr="005B2A2B">
        <w:rPr>
          <w:rFonts w:asciiTheme="majorBidi" w:hAnsiTheme="majorBidi" w:cstheme="majorBidi"/>
          <w:b w:val="0"/>
          <w:bCs w:val="0"/>
          <w:i/>
          <w:iCs/>
        </w:rPr>
        <w:fldChar w:fldCharType="end"/>
      </w:r>
      <w:r w:rsidRPr="005B2A2B">
        <w:rPr>
          <w:rFonts w:asciiTheme="majorBidi" w:hAnsiTheme="majorBidi" w:cstheme="majorBidi"/>
        </w:rPr>
        <w:t xml:space="preserve"> Interviews and focus groups question scheme.</w:t>
      </w:r>
    </w:p>
    <w:tbl>
      <w:tblPr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9016"/>
      </w:tblGrid>
      <w:tr w:rsidR="00980E9F" w:rsidRPr="005B2A2B" w14:paraId="3DF42250" w14:textId="77777777" w:rsidTr="000A52A0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1AA335" w14:textId="77777777" w:rsidR="00980E9F" w:rsidRPr="005B2A2B" w:rsidRDefault="00980E9F" w:rsidP="000A52A0">
            <w:pPr>
              <w:rPr>
                <w:rFonts w:asciiTheme="majorBidi" w:hAnsiTheme="majorBidi" w:cstheme="majorBidi"/>
                <w:szCs w:val="24"/>
              </w:rPr>
            </w:pPr>
            <w:r w:rsidRPr="005B2A2B">
              <w:rPr>
                <w:rFonts w:asciiTheme="majorBidi" w:hAnsiTheme="majorBidi" w:cstheme="majorBidi"/>
                <w:szCs w:val="24"/>
              </w:rPr>
              <w:t>Questions Scheme</w:t>
            </w:r>
          </w:p>
        </w:tc>
      </w:tr>
      <w:tr w:rsidR="00980E9F" w:rsidRPr="005B2A2B" w14:paraId="29AD0234" w14:textId="77777777" w:rsidTr="000A52A0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D52CC7" w14:textId="77777777" w:rsidR="00980E9F" w:rsidRPr="005B2A2B" w:rsidRDefault="00980E9F" w:rsidP="00980E9F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 xml:space="preserve">Can you tell me what do you do for a living? </w:t>
            </w:r>
          </w:p>
          <w:p w14:paraId="6223C6B3" w14:textId="77777777" w:rsidR="00980E9F" w:rsidRPr="005B2A2B" w:rsidRDefault="00980E9F" w:rsidP="00980E9F">
            <w:pPr>
              <w:pStyle w:val="ListParagraph"/>
              <w:numPr>
                <w:ilvl w:val="1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>Can you describe your profession?</w:t>
            </w:r>
          </w:p>
          <w:p w14:paraId="118ABD43" w14:textId="77777777" w:rsidR="00980E9F" w:rsidRPr="005B2A2B" w:rsidRDefault="00980E9F" w:rsidP="00980E9F">
            <w:pPr>
              <w:pStyle w:val="ListParagraph"/>
              <w:numPr>
                <w:ilvl w:val="1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>For how long were you working here?</w:t>
            </w:r>
          </w:p>
          <w:p w14:paraId="128B6CF6" w14:textId="77777777" w:rsidR="00980E9F" w:rsidRPr="005B2A2B" w:rsidRDefault="00980E9F" w:rsidP="00980E9F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>I would like to start out by just getting to understand your feelings toward accreditation.</w:t>
            </w:r>
          </w:p>
          <w:p w14:paraId="09DFE6FF" w14:textId="77777777" w:rsidR="00980E9F" w:rsidRPr="005B2A2B" w:rsidRDefault="00980E9F" w:rsidP="00980E9F">
            <w:pPr>
              <w:pStyle w:val="ListParagraph"/>
              <w:numPr>
                <w:ilvl w:val="1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 xml:space="preserve">What happened so that your facility achieved accreditation? </w:t>
            </w:r>
          </w:p>
          <w:p w14:paraId="6DAD7F01" w14:textId="77777777" w:rsidR="00980E9F" w:rsidRPr="005B2A2B" w:rsidRDefault="00980E9F" w:rsidP="00980E9F">
            <w:pPr>
              <w:pStyle w:val="ListParagraph"/>
              <w:numPr>
                <w:ilvl w:val="1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>Can you tell me more about your emotional and mental states to prepare for accreditation?</w:t>
            </w:r>
          </w:p>
          <w:p w14:paraId="33EE364F" w14:textId="77777777" w:rsidR="00980E9F" w:rsidRPr="005B2A2B" w:rsidRDefault="00980E9F" w:rsidP="00980E9F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proofErr w:type="gramStart"/>
            <w:r w:rsidRPr="005B2A2B">
              <w:rPr>
                <w:rFonts w:asciiTheme="majorBidi" w:hAnsiTheme="majorBidi" w:cstheme="majorBidi"/>
              </w:rPr>
              <w:t>Let’s</w:t>
            </w:r>
            <w:proofErr w:type="gramEnd"/>
            <w:r w:rsidRPr="005B2A2B">
              <w:rPr>
                <w:rFonts w:asciiTheme="majorBidi" w:hAnsiTheme="majorBidi" w:cstheme="majorBidi"/>
              </w:rPr>
              <w:t xml:space="preserve"> hear about the changes that occur at your work:</w:t>
            </w:r>
          </w:p>
          <w:p w14:paraId="54A652BC" w14:textId="77777777" w:rsidR="00980E9F" w:rsidRPr="005B2A2B" w:rsidRDefault="00980E9F" w:rsidP="00980E9F">
            <w:pPr>
              <w:pStyle w:val="ListParagraph"/>
              <w:numPr>
                <w:ilvl w:val="1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>What duties does accreditation add to your typical work?</w:t>
            </w:r>
          </w:p>
          <w:p w14:paraId="7EC14319" w14:textId="0EF1B725" w:rsidR="00980E9F" w:rsidRPr="005B2A2B" w:rsidRDefault="00980E9F" w:rsidP="005B2A2B">
            <w:pPr>
              <w:pStyle w:val="ListParagraph"/>
              <w:numPr>
                <w:ilvl w:val="1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 xml:space="preserve">Can you describe the speed of work at your unit while preparing for accreditation?  </w:t>
            </w:r>
          </w:p>
          <w:p w14:paraId="57381FA6" w14:textId="77777777" w:rsidR="00980E9F" w:rsidRPr="005B2A2B" w:rsidRDefault="00980E9F" w:rsidP="00980E9F">
            <w:pPr>
              <w:pStyle w:val="ListParagraph"/>
              <w:numPr>
                <w:ilvl w:val="1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 xml:space="preserve">Has your work always been that way; if it has changed, can you tell me more when did that happen? </w:t>
            </w:r>
          </w:p>
          <w:p w14:paraId="1F231007" w14:textId="77777777" w:rsidR="00980E9F" w:rsidRPr="005B2A2B" w:rsidRDefault="00980E9F" w:rsidP="00980E9F">
            <w:pPr>
              <w:pStyle w:val="ListParagraph"/>
              <w:numPr>
                <w:ilvl w:val="1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>How do you feel about those changes?</w:t>
            </w:r>
          </w:p>
          <w:p w14:paraId="1F2AA587" w14:textId="77777777" w:rsidR="00980E9F" w:rsidRPr="005B2A2B" w:rsidRDefault="00980E9F" w:rsidP="00980E9F">
            <w:pPr>
              <w:pStyle w:val="ListParagraph"/>
              <w:numPr>
                <w:ilvl w:val="1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>Can you think of any ways that these changes might affect the actual care that the patients received?</w:t>
            </w:r>
          </w:p>
          <w:p w14:paraId="421CDC5F" w14:textId="77777777" w:rsidR="00980E9F" w:rsidRPr="005B2A2B" w:rsidRDefault="00980E9F" w:rsidP="00980E9F">
            <w:pPr>
              <w:pStyle w:val="ListParagraph"/>
              <w:numPr>
                <w:ilvl w:val="1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 xml:space="preserve">How do your colleagues think of work changes in accreditation? </w:t>
            </w:r>
          </w:p>
          <w:p w14:paraId="683F086B" w14:textId="76887235" w:rsidR="00980E9F" w:rsidRPr="005B2A2B" w:rsidRDefault="00980E9F" w:rsidP="00980E9F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 xml:space="preserve">Can you think of </w:t>
            </w:r>
            <w:r w:rsidR="001C109C" w:rsidRPr="005B2A2B">
              <w:rPr>
                <w:rFonts w:asciiTheme="majorBidi" w:hAnsiTheme="majorBidi" w:cstheme="majorBidi"/>
              </w:rPr>
              <w:t xml:space="preserve">any </w:t>
            </w:r>
            <w:r w:rsidR="0048362D" w:rsidRPr="005B2A2B">
              <w:rPr>
                <w:rFonts w:asciiTheme="majorBidi" w:hAnsiTheme="majorBidi" w:cstheme="majorBidi"/>
              </w:rPr>
              <w:t>potential</w:t>
            </w:r>
            <w:r w:rsidRPr="005B2A2B">
              <w:rPr>
                <w:rFonts w:asciiTheme="majorBidi" w:hAnsiTheme="majorBidi" w:cstheme="majorBidi"/>
              </w:rPr>
              <w:t xml:space="preserve"> issues that </w:t>
            </w:r>
            <w:r w:rsidR="006D0589" w:rsidRPr="005B2A2B">
              <w:rPr>
                <w:rFonts w:asciiTheme="majorBidi" w:hAnsiTheme="majorBidi" w:cstheme="majorBidi"/>
              </w:rPr>
              <w:t>could</w:t>
            </w:r>
            <w:r w:rsidRPr="005B2A2B">
              <w:rPr>
                <w:rFonts w:asciiTheme="majorBidi" w:hAnsiTheme="majorBidi" w:cstheme="majorBidi"/>
              </w:rPr>
              <w:t xml:space="preserve"> risk </w:t>
            </w:r>
            <w:r w:rsidR="00E8402E" w:rsidRPr="005B2A2B">
              <w:rPr>
                <w:rFonts w:asciiTheme="majorBidi" w:hAnsiTheme="majorBidi" w:cstheme="majorBidi"/>
              </w:rPr>
              <w:t>your health?</w:t>
            </w:r>
          </w:p>
          <w:p w14:paraId="5532DDE4" w14:textId="77777777" w:rsidR="00980E9F" w:rsidRPr="005B2A2B" w:rsidRDefault="00980E9F" w:rsidP="00980E9F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>Would you please tell me about any of the changes in your work that created risks of injuries mentally and physically?</w:t>
            </w:r>
          </w:p>
          <w:p w14:paraId="1B7758AF" w14:textId="77777777" w:rsidR="00980E9F" w:rsidRPr="005B2A2B" w:rsidRDefault="00980E9F" w:rsidP="00980E9F">
            <w:pPr>
              <w:pStyle w:val="ListParagraph"/>
              <w:numPr>
                <w:ilvl w:val="1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 xml:space="preserve">How did those injuries affect you? </w:t>
            </w:r>
          </w:p>
          <w:p w14:paraId="4C91F7C8" w14:textId="77777777" w:rsidR="00980E9F" w:rsidRPr="005B2A2B" w:rsidRDefault="00980E9F" w:rsidP="00980E9F">
            <w:pPr>
              <w:pStyle w:val="ListParagraph"/>
              <w:numPr>
                <w:ilvl w:val="1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 xml:space="preserve">What did you do after you injured yourself? </w:t>
            </w:r>
          </w:p>
          <w:p w14:paraId="16DB9511" w14:textId="77777777" w:rsidR="00980E9F" w:rsidRPr="005B2A2B" w:rsidRDefault="00980E9F" w:rsidP="00980E9F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>Have there been any efforts to improve the emotional and mental health of healthcare providers with these changes?</w:t>
            </w:r>
          </w:p>
          <w:p w14:paraId="00F265C0" w14:textId="77777777" w:rsidR="00980E9F" w:rsidRPr="005B2A2B" w:rsidRDefault="00980E9F" w:rsidP="00980E9F">
            <w:pPr>
              <w:pStyle w:val="ListParagraph"/>
              <w:numPr>
                <w:ilvl w:val="1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 xml:space="preserve">How does your leader/supervisor recognize problems that affect healthcare providers’ emotional and mental well-being? </w:t>
            </w:r>
          </w:p>
          <w:p w14:paraId="6E362F8B" w14:textId="77777777" w:rsidR="00980E9F" w:rsidRPr="005B2A2B" w:rsidRDefault="00980E9F" w:rsidP="00980E9F">
            <w:pPr>
              <w:pStyle w:val="ListParagraph"/>
              <w:numPr>
                <w:ilvl w:val="1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 xml:space="preserve">Can you give me an example? </w:t>
            </w:r>
          </w:p>
          <w:p w14:paraId="2FCADB90" w14:textId="77777777" w:rsidR="00980E9F" w:rsidRPr="005B2A2B" w:rsidRDefault="00980E9F" w:rsidP="00980E9F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 xml:space="preserve">How does your facility provide support that helps reduce side effects of work demands? </w:t>
            </w:r>
          </w:p>
          <w:p w14:paraId="1455F044" w14:textId="77777777" w:rsidR="00980E9F" w:rsidRPr="005B2A2B" w:rsidRDefault="00980E9F" w:rsidP="00980E9F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>Would you describe what happens after an employee contributes or gives suggestions that address workers’ mental and emotional safety?</w:t>
            </w:r>
          </w:p>
          <w:p w14:paraId="3FEF2916" w14:textId="77777777" w:rsidR="00980E9F" w:rsidRPr="005B2A2B" w:rsidRDefault="00980E9F" w:rsidP="00980E9F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>Do you have additional thoughts about whether policies and procedures would be enough to promote workers’ mental, emotional, and social health?</w:t>
            </w:r>
          </w:p>
          <w:p w14:paraId="5507F64D" w14:textId="77777777" w:rsidR="00980E9F" w:rsidRPr="005B2A2B" w:rsidRDefault="00980E9F" w:rsidP="00980E9F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>Before we end, I was just wondering if there is any other feedback you would like to provide about the accreditation process and how you would like to do it differently.</w:t>
            </w:r>
          </w:p>
          <w:p w14:paraId="2D80C27D" w14:textId="024E0D08" w:rsidR="00980E9F" w:rsidRPr="005B2A2B" w:rsidRDefault="00F36A93" w:rsidP="00980E9F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 xml:space="preserve">What </w:t>
            </w:r>
            <w:r w:rsidR="006A6357" w:rsidRPr="005B2A2B">
              <w:rPr>
                <w:rFonts w:asciiTheme="majorBidi" w:hAnsiTheme="majorBidi" w:cstheme="majorBidi"/>
              </w:rPr>
              <w:t xml:space="preserve">are the negative and positive aspects </w:t>
            </w:r>
            <w:r w:rsidR="000E64CB" w:rsidRPr="005B2A2B">
              <w:rPr>
                <w:rFonts w:asciiTheme="majorBidi" w:hAnsiTheme="majorBidi" w:cstheme="majorBidi"/>
              </w:rPr>
              <w:t xml:space="preserve">of change </w:t>
            </w:r>
            <w:r w:rsidR="006A6357" w:rsidRPr="005B2A2B">
              <w:rPr>
                <w:rFonts w:asciiTheme="majorBidi" w:hAnsiTheme="majorBidi" w:cstheme="majorBidi"/>
              </w:rPr>
              <w:t xml:space="preserve">you have noticed </w:t>
            </w:r>
            <w:r w:rsidR="00025D06" w:rsidRPr="005B2A2B">
              <w:rPr>
                <w:rFonts w:asciiTheme="majorBidi" w:hAnsiTheme="majorBidi" w:cstheme="majorBidi"/>
              </w:rPr>
              <w:t>while preparing for</w:t>
            </w:r>
            <w:r w:rsidRPr="005B2A2B">
              <w:rPr>
                <w:rFonts w:asciiTheme="majorBidi" w:hAnsiTheme="majorBidi" w:cstheme="majorBidi"/>
              </w:rPr>
              <w:t xml:space="preserve"> </w:t>
            </w:r>
            <w:r w:rsidR="00025D06" w:rsidRPr="005B2A2B">
              <w:rPr>
                <w:rFonts w:asciiTheme="majorBidi" w:hAnsiTheme="majorBidi" w:cstheme="majorBidi"/>
              </w:rPr>
              <w:t>accreditation?</w:t>
            </w:r>
          </w:p>
          <w:p w14:paraId="3FB1F912" w14:textId="77777777" w:rsidR="00980E9F" w:rsidRPr="005B2A2B" w:rsidRDefault="00980E9F" w:rsidP="00980E9F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5B2A2B">
              <w:rPr>
                <w:rFonts w:asciiTheme="majorBidi" w:hAnsiTheme="majorBidi" w:cstheme="majorBidi"/>
              </w:rPr>
              <w:t xml:space="preserve">How did the preparation phase influence your normal or personal life? </w:t>
            </w:r>
          </w:p>
        </w:tc>
      </w:tr>
    </w:tbl>
    <w:p w14:paraId="18F062A6" w14:textId="5FA09148" w:rsidR="00DE23E8" w:rsidRPr="001549D3" w:rsidRDefault="00DE23E8" w:rsidP="005E12B1">
      <w:pPr>
        <w:rPr>
          <w:noProof/>
        </w:rPr>
      </w:pPr>
    </w:p>
    <w:sectPr w:rsidR="00DE23E8" w:rsidRPr="001549D3" w:rsidSect="00880C97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6B428D" w14:textId="77777777" w:rsidR="00277B33" w:rsidRDefault="00277B33" w:rsidP="00117666">
      <w:pPr>
        <w:spacing w:after="0"/>
      </w:pPr>
      <w:r>
        <w:separator/>
      </w:r>
    </w:p>
  </w:endnote>
  <w:endnote w:type="continuationSeparator" w:id="0">
    <w:p w14:paraId="3C68D827" w14:textId="77777777" w:rsidR="00277B33" w:rsidRDefault="00277B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A65343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0E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A65343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0E9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16A65E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0E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16A65E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0E9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76F835" w14:textId="77777777" w:rsidR="00277B33" w:rsidRDefault="00277B33" w:rsidP="00117666">
      <w:pPr>
        <w:spacing w:after="0"/>
      </w:pPr>
      <w:r>
        <w:separator/>
      </w:r>
    </w:p>
  </w:footnote>
  <w:footnote w:type="continuationSeparator" w:id="0">
    <w:p w14:paraId="2AC826D3" w14:textId="77777777" w:rsidR="00277B33" w:rsidRDefault="00277B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FE7C7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9271ECE"/>
    <w:multiLevelType w:val="hybridMultilevel"/>
    <w:tmpl w:val="13BEDC5C"/>
    <w:lvl w:ilvl="0" w:tplc="8A2E67B4">
      <w:start w:val="1"/>
      <w:numFmt w:val="decimal"/>
      <w:pStyle w:val="StyleTime"/>
      <w:lvlText w:val="%1 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54FC"/>
    <w:rsid w:val="0001436A"/>
    <w:rsid w:val="00025D06"/>
    <w:rsid w:val="00034304"/>
    <w:rsid w:val="00035434"/>
    <w:rsid w:val="00052A14"/>
    <w:rsid w:val="00077D53"/>
    <w:rsid w:val="000E64CB"/>
    <w:rsid w:val="00105FD9"/>
    <w:rsid w:val="00117666"/>
    <w:rsid w:val="0012737D"/>
    <w:rsid w:val="00146AB1"/>
    <w:rsid w:val="001549D3"/>
    <w:rsid w:val="00160065"/>
    <w:rsid w:val="00177D84"/>
    <w:rsid w:val="001B2A64"/>
    <w:rsid w:val="001C109C"/>
    <w:rsid w:val="001F579B"/>
    <w:rsid w:val="00213652"/>
    <w:rsid w:val="00257B9D"/>
    <w:rsid w:val="00267D18"/>
    <w:rsid w:val="00274347"/>
    <w:rsid w:val="00277B33"/>
    <w:rsid w:val="002868E2"/>
    <w:rsid w:val="002869C3"/>
    <w:rsid w:val="002936E4"/>
    <w:rsid w:val="002B4A57"/>
    <w:rsid w:val="002C74CA"/>
    <w:rsid w:val="003123F4"/>
    <w:rsid w:val="003354E8"/>
    <w:rsid w:val="003544FB"/>
    <w:rsid w:val="003A1618"/>
    <w:rsid w:val="003D19AD"/>
    <w:rsid w:val="003D2F2D"/>
    <w:rsid w:val="00401590"/>
    <w:rsid w:val="00447801"/>
    <w:rsid w:val="00452E9C"/>
    <w:rsid w:val="00464136"/>
    <w:rsid w:val="004735C8"/>
    <w:rsid w:val="0048362D"/>
    <w:rsid w:val="004947A6"/>
    <w:rsid w:val="004961FF"/>
    <w:rsid w:val="00517A89"/>
    <w:rsid w:val="005250F2"/>
    <w:rsid w:val="00593EEA"/>
    <w:rsid w:val="0059679C"/>
    <w:rsid w:val="005A5EEE"/>
    <w:rsid w:val="005B2A2B"/>
    <w:rsid w:val="005E12B1"/>
    <w:rsid w:val="006221B5"/>
    <w:rsid w:val="00633473"/>
    <w:rsid w:val="006375C7"/>
    <w:rsid w:val="00654E8F"/>
    <w:rsid w:val="00660D05"/>
    <w:rsid w:val="006820B1"/>
    <w:rsid w:val="006A6357"/>
    <w:rsid w:val="006B7D14"/>
    <w:rsid w:val="006D0589"/>
    <w:rsid w:val="006F0666"/>
    <w:rsid w:val="00701727"/>
    <w:rsid w:val="0070566C"/>
    <w:rsid w:val="00714C50"/>
    <w:rsid w:val="00725A7D"/>
    <w:rsid w:val="00737627"/>
    <w:rsid w:val="007501BE"/>
    <w:rsid w:val="00790BB3"/>
    <w:rsid w:val="007C206C"/>
    <w:rsid w:val="00817DD6"/>
    <w:rsid w:val="0083759F"/>
    <w:rsid w:val="008614F5"/>
    <w:rsid w:val="00880C97"/>
    <w:rsid w:val="00885156"/>
    <w:rsid w:val="00887FE8"/>
    <w:rsid w:val="008B375B"/>
    <w:rsid w:val="00904AF9"/>
    <w:rsid w:val="009151AA"/>
    <w:rsid w:val="0093429D"/>
    <w:rsid w:val="00943573"/>
    <w:rsid w:val="00964134"/>
    <w:rsid w:val="00970F7D"/>
    <w:rsid w:val="00980E9F"/>
    <w:rsid w:val="00994A3D"/>
    <w:rsid w:val="009C2B12"/>
    <w:rsid w:val="009D51E2"/>
    <w:rsid w:val="00A174D9"/>
    <w:rsid w:val="00A34EE1"/>
    <w:rsid w:val="00AA4D24"/>
    <w:rsid w:val="00AB6715"/>
    <w:rsid w:val="00B1671E"/>
    <w:rsid w:val="00B25EB8"/>
    <w:rsid w:val="00B37F4D"/>
    <w:rsid w:val="00BB2562"/>
    <w:rsid w:val="00C060F8"/>
    <w:rsid w:val="00C23166"/>
    <w:rsid w:val="00C52A7B"/>
    <w:rsid w:val="00C56BAF"/>
    <w:rsid w:val="00C679AA"/>
    <w:rsid w:val="00C75972"/>
    <w:rsid w:val="00C82D33"/>
    <w:rsid w:val="00CD066B"/>
    <w:rsid w:val="00CE4FEE"/>
    <w:rsid w:val="00D060CF"/>
    <w:rsid w:val="00D152BC"/>
    <w:rsid w:val="00D27FAC"/>
    <w:rsid w:val="00DB59C3"/>
    <w:rsid w:val="00DC259A"/>
    <w:rsid w:val="00DE23E8"/>
    <w:rsid w:val="00E10786"/>
    <w:rsid w:val="00E52377"/>
    <w:rsid w:val="00E537AD"/>
    <w:rsid w:val="00E64E17"/>
    <w:rsid w:val="00E8402E"/>
    <w:rsid w:val="00E866C9"/>
    <w:rsid w:val="00EA3D3C"/>
    <w:rsid w:val="00EA501C"/>
    <w:rsid w:val="00EC090A"/>
    <w:rsid w:val="00ED20B5"/>
    <w:rsid w:val="00F36A9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rialNormal">
    <w:name w:val="Arial Normal"/>
    <w:basedOn w:val="Normal"/>
    <w:link w:val="ArialNormalChar"/>
    <w:qFormat/>
    <w:rsid w:val="00EA501C"/>
    <w:pPr>
      <w:tabs>
        <w:tab w:val="left" w:pos="709"/>
        <w:tab w:val="left" w:pos="1418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  <w:tab w:val="left" w:pos="7799"/>
        <w:tab w:val="left" w:pos="8508"/>
        <w:tab w:val="left" w:pos="9217"/>
        <w:tab w:val="left" w:pos="9926"/>
      </w:tabs>
      <w:autoSpaceDE w:val="0"/>
      <w:autoSpaceDN w:val="0"/>
      <w:adjustRightInd w:val="0"/>
      <w:spacing w:before="0" w:after="0" w:line="360" w:lineRule="auto"/>
      <w:jc w:val="both"/>
    </w:pPr>
    <w:rPr>
      <w:rFonts w:asciiTheme="minorBidi" w:hAnsiTheme="minorBidi"/>
      <w:bCs/>
      <w:sz w:val="22"/>
      <w:lang w:val="en-GB"/>
    </w:rPr>
  </w:style>
  <w:style w:type="character" w:customStyle="1" w:styleId="ArialNormalChar">
    <w:name w:val="Arial Normal Char"/>
    <w:basedOn w:val="DefaultParagraphFont"/>
    <w:link w:val="ArialNormal"/>
    <w:rsid w:val="00EA501C"/>
    <w:rPr>
      <w:rFonts w:asciiTheme="minorBidi" w:hAnsiTheme="minorBidi"/>
      <w:bCs/>
      <w:lang w:val="en-GB"/>
    </w:rPr>
  </w:style>
  <w:style w:type="paragraph" w:customStyle="1" w:styleId="StyleTime">
    <w:name w:val="StyleTime"/>
    <w:basedOn w:val="Normal"/>
    <w:link w:val="StyleTimeChar"/>
    <w:qFormat/>
    <w:rsid w:val="00980E9F"/>
    <w:pPr>
      <w:numPr>
        <w:numId w:val="21"/>
      </w:numPr>
      <w:spacing w:before="240"/>
      <w:outlineLvl w:val="0"/>
    </w:pPr>
    <w:rPr>
      <w:rFonts w:asciiTheme="majorBidi" w:eastAsia="Cambria" w:hAnsiTheme="majorBidi" w:cstheme="majorBidi"/>
      <w:szCs w:val="24"/>
    </w:rPr>
  </w:style>
  <w:style w:type="character" w:customStyle="1" w:styleId="StyleTimeChar">
    <w:name w:val="StyleTime Char"/>
    <w:basedOn w:val="DefaultParagraphFont"/>
    <w:link w:val="StyleTime"/>
    <w:rsid w:val="00980E9F"/>
    <w:rPr>
      <w:rFonts w:asciiTheme="majorBidi" w:eastAsia="Cambria" w:hAnsiTheme="majorBid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9ACB94-5A65-4ED5-A85D-40658432C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</TotalTime>
  <Pages>2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na Alnaboudah</cp:lastModifiedBy>
  <cp:revision>38</cp:revision>
  <cp:lastPrinted>2020-05-09T11:50:00Z</cp:lastPrinted>
  <dcterms:created xsi:type="dcterms:W3CDTF">2020-02-01T17:41:00Z</dcterms:created>
  <dcterms:modified xsi:type="dcterms:W3CDTF">2020-06-29T13:16:00Z</dcterms:modified>
</cp:coreProperties>
</file>